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19" w:hanging="419"/>
        <w:rPr>
          <w:sz w:val="24"/>
        </w:rPr>
      </w:pPr>
      <w:r>
        <w:rPr>
          <w:b/>
          <w:bCs/>
          <w:kern w:val="0"/>
          <w:sz w:val="24"/>
        </w:rPr>
        <w:t>Additional file 3</w:t>
      </w:r>
      <w:r>
        <w:rPr>
          <w:kern w:val="0"/>
          <w:sz w:val="24"/>
        </w:rPr>
        <w:t>. The list of 61 genes specifically enriched in the rhizome internodes (RI) of</w:t>
      </w:r>
      <w:r>
        <w:rPr>
          <w:i/>
          <w:kern w:val="0"/>
          <w:sz w:val="24"/>
        </w:rPr>
        <w:t xml:space="preserve"> O. longistaminata</w:t>
      </w:r>
      <w:r>
        <w:rPr>
          <w:kern w:val="0"/>
          <w:sz w:val="24"/>
        </w:rPr>
        <w:t xml:space="preserve"> and their annotated functions detected by the </w:t>
      </w:r>
      <w:r>
        <w:rPr>
          <w:sz w:val="24"/>
        </w:rPr>
        <w:t>Affymetrix GeneChip Rice Genome Array</w:t>
      </w:r>
    </w:p>
    <w:tbl>
      <w:tblPr>
        <w:tblW w:w="1397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963"/>
        <w:gridCol w:w="1194"/>
        <w:gridCol w:w="2123"/>
        <w:gridCol w:w="7560"/>
      </w:tblGrid>
      <w:tr>
        <w:trPr>
          <w:trHeight w:val="330" w:hRule="atLeast"/>
        </w:trPr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tio*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sGI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unction Annota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NCBI)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240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568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lytic LigB subunit of aromatic ring-opening dioxygenase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166.1.S1_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2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98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redoxin-like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313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3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885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thogenesis-related protein 1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3844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2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2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spliced-genomic starch synthase, putative,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138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19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B2 protein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717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4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5669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v17/PMP22 family protein.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018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30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OD18 protein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121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3274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1.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582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29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c oxidase subunit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2.1.S1_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8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75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anase inhibitor protein 1 precursor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967.1.S1_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2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207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vy-metal-associated domain-containing protein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62.2.S1_x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577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eobox domain containing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792.2.S1_x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1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645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idylyltransferase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202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9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27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amylase-type starch debranching enzyme ISO2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449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42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late/biopterin transporter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502.1.S1_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552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-ascorbate peroxidase 7, chloroplast precursor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967.1.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8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362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433.4.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0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5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829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tilisin N-terminal Region family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5005.1.S1_x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1498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llothionein-like protein type 2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6346.2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70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mbrane protein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7603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348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ER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7718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694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RP domain containing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1841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21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ate transporter 3.5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398.1.S1_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565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llothionein-like protein type 2, putative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728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48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869.2.S1_x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239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 carboxypeptidase family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946.1.S1_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4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39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ose-6-phosphate/phosphate translocator 2, chloroplast precursor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949.1.S1_a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147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074.1.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99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ferase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099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376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oglucan endotransglucosylase/hydrolase protein 28 precursor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151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3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48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281.1.S1_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2124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 rich protein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795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158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T-binding transcription factor subunit A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99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7161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protein DnaJ family protein.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583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026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Transmembrane amino acid transporter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574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145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T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981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5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289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on protein, putative, CACTA, En/Spm sub-class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214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2230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olytic enzyme, G-D-S-L family protein.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622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1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41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698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342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-ARC domain containing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620.1.A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9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88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527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2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134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vy metal-associated domain containing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532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9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23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616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3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874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x determination protein tasselseed 2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80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6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329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e inhibitor/seed storage/LTP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764.2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6354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631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1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4763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ort-chain dehydrogenase/reductase SDR family protein.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705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0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43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und induced protein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756.2.S1_x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4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65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ctinesterase inhibitor domain containing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508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888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lant-specific domain TIGR01568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999.3.S1_x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786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, cytoplasmic isozyme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828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9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4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492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rigent-like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913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5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42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4273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3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51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vy-metal-associated domain-containing protein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4410.1.S1_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0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42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42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4846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6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33890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-beta receptor, type I/II extracellular region family protein.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0051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8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8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033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0015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1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542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nc finger, C2H2 type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0737.1.S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3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06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in-binding monooxygenase-like family protein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1482.1.S1_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8 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494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 maturation protein PM27, putative, expressed</w:t>
            </w:r>
          </w:p>
        </w:tc>
      </w:tr>
      <w:tr>
        <w:trPr>
          <w:trHeight w:val="255" w:hRule="atLeast"/>
        </w:trPr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2175.1.S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3620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nl-NL"/>
              </w:rPr>
            </w:pPr>
            <w:r>
              <w:rPr>
                <w:kern w:val="0"/>
                <w:sz w:val="20"/>
                <w:szCs w:val="20"/>
                <w:lang w:val="nl-NL"/>
              </w:rPr>
              <w:t>Helix-loop-helix DNA-binding domain containing protein</w:t>
            </w:r>
          </w:p>
        </w:tc>
      </w:tr>
    </w:tbl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  <w:t xml:space="preserve">* </w:t>
      </w:r>
      <w:r>
        <w:rPr>
          <w:kern w:val="0"/>
          <w:sz w:val="24"/>
        </w:rPr>
        <w:t>Ratio</w:t>
      </w:r>
      <w:r>
        <w:rPr>
          <w:kern w:val="0"/>
          <w:sz w:val="24"/>
        </w:rPr>
        <w:t xml:space="preserve"> indicates </w:t>
      </w:r>
      <w:r>
        <w:rPr>
          <w:kern w:val="0"/>
          <w:sz w:val="24"/>
        </w:rPr>
        <w:t>signal1(avg)/signal2(avg)</w:t>
      </w:r>
      <w:r>
        <w:rPr>
          <w:kern w:val="0"/>
          <w:sz w:val="24"/>
        </w:rPr>
        <w:t xml:space="preserve"> from </w:t>
      </w:r>
      <w:r>
        <w:rPr>
          <w:kern w:val="0"/>
          <w:sz w:val="24"/>
        </w:rPr>
        <w:t>Wilcoxon Rank-Sum tests</w:t>
      </w:r>
    </w:p>
    <w:p>
      <w:pPr>
        <w:pStyle w:val="Normal"/>
        <w:widowControl/>
        <w:jc w:val="left"/>
        <w:rPr/>
      </w:pPr>
      <w:r>
        <w:rPr>
          <w:rFonts w:eastAsia="Times New Roman"/>
          <w:kern w:val="0"/>
          <w:sz w:val="24"/>
        </w:rPr>
        <w:t xml:space="preserve"> 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is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the probability associated with the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-test</w:t>
      </w:r>
      <w:r>
        <w:rPr>
          <w:kern w:val="0"/>
          <w:sz w:val="24"/>
        </w:rPr>
        <w:t>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0:11:00Z</dcterms:created>
  <dc:creator>Binying Fu</dc:creator>
  <dc:description/>
  <cp:keywords/>
  <dc:language>en-US</dc:language>
  <cp:lastModifiedBy>Binying Fu</cp:lastModifiedBy>
  <dcterms:modified xsi:type="dcterms:W3CDTF">2010-12-16T01:01:00Z</dcterms:modified>
  <cp:revision>2</cp:revision>
  <dc:subject/>
  <dc:title>Additional file 3</dc:title>
</cp:coreProperties>
</file>